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C46" w:rsidRPr="004C309E" w:rsidRDefault="00742C46" w:rsidP="00742C46">
      <w:pPr>
        <w:spacing w:after="0" w:line="480" w:lineRule="auto"/>
        <w:rPr>
          <w:rFonts w:ascii="Times New Roman" w:hAnsi="Times New Roman" w:cs="Times New Roman"/>
          <w:b/>
          <w:sz w:val="24"/>
          <w:szCs w:val="24"/>
        </w:rPr>
      </w:pPr>
      <w:r>
        <w:rPr>
          <w:rFonts w:ascii="Times New Roman" w:hAnsi="Times New Roman" w:cs="Times New Roman"/>
          <w:b/>
          <w:sz w:val="24"/>
          <w:szCs w:val="24"/>
        </w:rPr>
        <w:t>S</w:t>
      </w:r>
      <w:r w:rsidR="00AA6B06">
        <w:rPr>
          <w:rFonts w:ascii="Times New Roman" w:hAnsi="Times New Roman" w:cs="Times New Roman"/>
          <w:b/>
          <w:sz w:val="24"/>
          <w:szCs w:val="24"/>
        </w:rPr>
        <w:t>2</w:t>
      </w:r>
      <w:bookmarkStart w:id="0" w:name="_GoBack"/>
      <w:bookmarkEnd w:id="0"/>
      <w:r>
        <w:rPr>
          <w:rFonts w:ascii="Times New Roman" w:hAnsi="Times New Roman" w:cs="Times New Roman"/>
          <w:b/>
          <w:sz w:val="24"/>
          <w:szCs w:val="24"/>
        </w:rPr>
        <w:t xml:space="preserve"> </w:t>
      </w:r>
      <w:r w:rsidRPr="004C309E">
        <w:rPr>
          <w:rFonts w:ascii="Times New Roman" w:hAnsi="Times New Roman" w:cs="Times New Roman"/>
          <w:b/>
          <w:sz w:val="24"/>
          <w:szCs w:val="24"/>
        </w:rPr>
        <w:t>Table. Summary of eight studies reporting on restaurant and food service staff self-efficacy towards food allergi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1123"/>
        <w:gridCol w:w="936"/>
        <w:gridCol w:w="4494"/>
      </w:tblGrid>
      <w:tr w:rsidR="00742C46" w:rsidRPr="00DE31CE" w:rsidTr="00A670BD">
        <w:tc>
          <w:tcPr>
            <w:tcW w:w="2835" w:type="dxa"/>
            <w:tcBorders>
              <w:bottom w:val="single" w:sz="4" w:space="0" w:color="auto"/>
            </w:tcBorders>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Outcome type / study</w:t>
            </w:r>
          </w:p>
        </w:tc>
        <w:tc>
          <w:tcPr>
            <w:tcW w:w="1051" w:type="dxa"/>
            <w:tcBorders>
              <w:bottom w:val="single" w:sz="4" w:space="0" w:color="auto"/>
            </w:tcBorders>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Study country</w:t>
            </w:r>
          </w:p>
        </w:tc>
        <w:tc>
          <w:tcPr>
            <w:tcW w:w="913" w:type="dxa"/>
            <w:tcBorders>
              <w:bottom w:val="single" w:sz="4" w:space="0" w:color="auto"/>
            </w:tcBorders>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Sample size</w:t>
            </w:r>
          </w:p>
        </w:tc>
        <w:tc>
          <w:tcPr>
            <w:tcW w:w="4557" w:type="dxa"/>
            <w:tcBorders>
              <w:bottom w:val="single" w:sz="4" w:space="0" w:color="auto"/>
            </w:tcBorders>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Findings and response options</w:t>
            </w:r>
          </w:p>
        </w:tc>
      </w:tr>
      <w:tr w:rsidR="00742C46" w:rsidRPr="00DE31CE" w:rsidTr="00A670BD">
        <w:tc>
          <w:tcPr>
            <w:tcW w:w="2835" w:type="dxa"/>
            <w:tcBorders>
              <w:top w:val="single" w:sz="4" w:space="0" w:color="auto"/>
            </w:tcBorders>
            <w:shd w:val="clear" w:color="auto" w:fill="auto"/>
          </w:tcPr>
          <w:p w:rsidR="00742C46" w:rsidRPr="00DE31CE" w:rsidRDefault="00742C46" w:rsidP="00A670BD">
            <w:pPr>
              <w:rPr>
                <w:rFonts w:ascii="Times New Roman" w:hAnsi="Times New Roman" w:cs="Times New Roman"/>
                <w:b/>
                <w:sz w:val="24"/>
                <w:szCs w:val="24"/>
              </w:rPr>
            </w:pPr>
            <w:r w:rsidRPr="00DE31CE">
              <w:rPr>
                <w:rFonts w:ascii="Times New Roman" w:hAnsi="Times New Roman" w:cs="Times New Roman"/>
                <w:b/>
                <w:sz w:val="24"/>
                <w:szCs w:val="24"/>
              </w:rPr>
              <w:t>Self-efficacy in preparing or serving a</w:t>
            </w:r>
            <w:r>
              <w:rPr>
                <w:rFonts w:ascii="Times New Roman" w:hAnsi="Times New Roman" w:cs="Times New Roman"/>
                <w:b/>
                <w:sz w:val="24"/>
                <w:szCs w:val="24"/>
              </w:rPr>
              <w:t>n allergen-free</w:t>
            </w:r>
            <w:r w:rsidRPr="00DE31CE">
              <w:rPr>
                <w:rFonts w:ascii="Times New Roman" w:hAnsi="Times New Roman" w:cs="Times New Roman"/>
                <w:b/>
                <w:sz w:val="24"/>
                <w:szCs w:val="24"/>
              </w:rPr>
              <w:t xml:space="preserve"> meal </w:t>
            </w:r>
          </w:p>
        </w:tc>
        <w:tc>
          <w:tcPr>
            <w:tcW w:w="1051" w:type="dxa"/>
            <w:tcBorders>
              <w:top w:val="single" w:sz="4" w:space="0" w:color="auto"/>
            </w:tcBorders>
            <w:shd w:val="clear" w:color="auto" w:fill="auto"/>
          </w:tcPr>
          <w:p w:rsidR="00742C46" w:rsidRPr="00DE31CE" w:rsidRDefault="00742C46" w:rsidP="00A670BD">
            <w:pPr>
              <w:rPr>
                <w:rFonts w:ascii="Times New Roman" w:hAnsi="Times New Roman" w:cs="Times New Roman"/>
                <w:sz w:val="24"/>
                <w:szCs w:val="24"/>
              </w:rPr>
            </w:pPr>
          </w:p>
        </w:tc>
        <w:tc>
          <w:tcPr>
            <w:tcW w:w="913" w:type="dxa"/>
            <w:tcBorders>
              <w:top w:val="single" w:sz="4" w:space="0" w:color="auto"/>
            </w:tcBorders>
          </w:tcPr>
          <w:p w:rsidR="00742C46" w:rsidRPr="00DE31CE" w:rsidRDefault="00742C46" w:rsidP="00A670BD">
            <w:pPr>
              <w:rPr>
                <w:rFonts w:ascii="Times New Roman" w:hAnsi="Times New Roman" w:cs="Times New Roman"/>
                <w:sz w:val="24"/>
                <w:szCs w:val="24"/>
              </w:rPr>
            </w:pPr>
          </w:p>
        </w:tc>
        <w:tc>
          <w:tcPr>
            <w:tcW w:w="4557" w:type="dxa"/>
            <w:tcBorders>
              <w:top w:val="single" w:sz="4" w:space="0" w:color="auto"/>
            </w:tcBorders>
            <w:shd w:val="clear" w:color="auto" w:fill="auto"/>
          </w:tcPr>
          <w:p w:rsidR="00742C46" w:rsidRPr="00DE31CE" w:rsidRDefault="00742C46" w:rsidP="00A670BD">
            <w:pPr>
              <w:rPr>
                <w:rFonts w:ascii="Times New Roman" w:hAnsi="Times New Roman" w:cs="Times New Roman"/>
                <w:sz w:val="24"/>
                <w:szCs w:val="24"/>
              </w:rPr>
            </w:pP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 xml:space="preserve">Ahuja and </w:t>
            </w:r>
            <w:proofErr w:type="spellStart"/>
            <w:r w:rsidRPr="00DE31CE">
              <w:rPr>
                <w:rFonts w:ascii="Times New Roman" w:hAnsi="Times New Roman" w:cs="Times New Roman"/>
                <w:color w:val="000000"/>
                <w:sz w:val="24"/>
                <w:szCs w:val="24"/>
              </w:rPr>
              <w:t>Sicherer</w:t>
            </w:r>
            <w:proofErr w:type="spellEnd"/>
            <w:r w:rsidRPr="00DE31CE">
              <w:rPr>
                <w:rFonts w:ascii="Times New Roman" w:hAnsi="Times New Roman" w:cs="Times New Roman"/>
                <w:color w:val="000000"/>
                <w:sz w:val="24"/>
                <w:szCs w:val="24"/>
              </w:rPr>
              <w:t xml:space="preserve"> (2007)</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16/S1081-1206(10)60880-0", "ISSN" : "10811206", "PMID" : "17458430", "abstract" : "BACKGROUND Restaurant and food establishment dining poses dangers for food-allergic consumers. OBJECTIVE To identify, from the restaurant's perspective, factors that affect providing allergen-safe meals. METHODS A structured questionnaire was administered to a convenience sample of restaurant personnel. RESULTS Participants included 100 individuals (42 managers, 32 servers, 24 chefs, and 2 others) in 100 establishments (48 restaurants [17 continental, 19 Asian, and 12 Italian], 18 fast food, and 34 take-out [8 bakery, 13 ice cream, 9 Asian, and 4 pizza]). Food-allergy training was reported by 42% (76% apprenticing and 24% set program). On a 5-point Likert scale, a rating of \"very\" or \"somewhat\" comfortable was selected by 72% for providing a safe meal, 70% for \"guaranteeing\" a safe meal, and 47% for managing a food-allergy emergency. Regarding knowledge questions, 24% indicated that consuming a small amount of allergen would be safe, 35% believed that fryer heat would destroy allergens, 54% considered a buffet safe if kept \"clean,\" and 25% thought that removing an allergen from a finished meal (eg, taking off nuts) was safe. More than 80% recognized peanut, milk, and seafood as major allergens (61% recognized egg). In practice, 58% indicated having a plan in place in the event of a reaction, and 62% had a plan to provide safe meals. An interest in further training was expressed by 61% of participants. CONCLUSIONS The restaurant personnel surveyed expressed a relatively high comfort level in providing safe meals to allergic consumers, but there are deficits in their knowledge base, indicating the need for more training and consumer caution.", "author" : [ { "dropping-particle" : "", "family" : "Ahuja", "given" : "Ryan", "non-dropping-particle" : "", "parse-names" : false, "suffix" : "" }, { "dropping-particle" : "", "family" : "Sicherer", "given" : "Scott H.", "non-dropping-particle" : "", "parse-names" : false, "suffix" : "" } ], "container-title" : "Annals of Allergy, Asthma &amp; Immunology", "id" : "ITEM-1", "issue" : "4", "issued" : { "date-parts" : [ [ "2007", "4" ] ] }, "page" : "344-348", "title" : "Food-allergy management from the perspective of restaurant and food establishment personnel", "type" : "article-journal", "volume" : "98" }, "uris" : [ "http://www.mendeley.com/documents/?uuid=5e9ae86d-27d2-3a96-927f-46aab16f9cef" ] } ], "mendeley" : { "formattedCitation" : "[25]", "plainTextFormattedCitation" : "[25]", "previouslyFormattedCitation" : "[25]"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5]</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98</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68% very or somewhat comfortable vs. comfortable, somewhat uncomfortable or very uncomfortable</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 xml:space="preserve">Bailey et al. (2011)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111/j.1365-2222.2011.03748.x", "ISSN" : "09547894", "PMID" : "21488998", "abstract" : "BACKGROUND Deaths caused by food-induced anaphylactic reactions are increasing, with most caused by food purchased outside the home. Primary prevention by allergen avoidance is desirable, but is easier in the home than when eating out, where the responsibility is shared with restaurant staff. OBJECTIVE To investigate restaurant staff's knowledge about food allergies. METHOD A structured telephone questionnaire was administered to a member of staff at 90 table-service restaurants in Brighton. RESULTS Fifty-six percent (90/162) restaurants that were contacted agreed to participate. Responders included seven owners, 48 managers, 20 waiters and 15 chefs. Ninety per cent (81/90) reported food hygiene training; 33% (30/90) reported specific food allergy training. Fifty-six percent (50/90) could name three or more food allergens. Eighty-one percent reported confidence (very or somewhat) in providing a safe meal to a food-allergic customer. Answers to true-false questions indicated some frequent misunderstandings: 38% believed an individual experiencing a reaction should drink water to dilute the allergen; 23% thought consuming a small amount of an allergen is safe; 21% reported allergen removal from a finished meal would render it safe; 16% agreed cooking food prevents it causing allergy and 12% were unaware allergy could cause death. Forty-eight percent expressed interest in further training on food allergy. CONCLUSIONS AND CLINICAL RELEVANCE Despite a high confidence level, there are obvious gaps in restaurant staff's knowledge of allergy. Food-allergic patients need to be aware of this and adapt their behaviour accordingly. Our data challenge the impact of current food allergy training practice for restaurant staff, and support the need for more rigorous and accessible training.", "author" : [ { "dropping-particle" : "", "family" : "Bailey", "given" : "S.", "non-dropping-particle" : "", "parse-names" : false, "suffix" : "" }, { "dropping-particle" : "", "family" : "Albardiaz", "given" : "R.", "non-dropping-particle" : "", "parse-names" : false, "suffix" : "" }, { "dropping-particle" : "", "family" : "Frew", "given" : "A. J.", "non-dropping-particle" : "", "parse-names" : false, "suffix" : "" }, { "dropping-particle" : "", "family" : "Smith", "given" : "H.", "non-dropping-particle" : "", "parse-names" : false, "suffix" : "" } ], "container-title" : "Clinical &amp; Experimental Allergy", "id" : "ITEM-1", "issue" : "5", "issued" : { "date-parts" : [ [ "2011", "5" ] ] }, "page" : "713-717", "title" : "Restaurant staff's knowledge of anaphylaxis and dietary care of people with allergies", "type" : "article-journal", "volume" : "41" }, "uris" : [ "http://www.mendeley.com/documents/?uuid=dfc88281-80e8-3556-b6dd-e014d530dbd7" ] } ], "mendeley" : { "formattedCitation" : "[26]", "plainTextFormattedCitation" : "[26]", "previouslyFormattedCitation" : "[26]"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6]</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nited Kingdom</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90</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66% very comfortable, 16% somewhat comfortable, 13% comfortable, 6% somewhat uncomfortable, 0% very uncomfortable</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Common et al. (2013)</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4172/2155-6121.1000140", "abstract" : "Background: Incidents of severe and fatal anaphylaxis to accidentally ingested food allergens are increasing. Individuals are more likely to encounter difficulties when eating away from home. In restaurants, front-of-house and kitchen staff may be called upon to provide information about ingredients or ensure certain food allergens are excluded from dishes. Following a series of reactions related to the accidental ingestion of peanuts in curries we assessed food allergy awareness and allergen avoidance practices amongst the staff of Asian-Indian restaurants. Methods: A questionnaire survey was administered by telephone to one member of staff in each restaurant. Results: Fifty percent (40/80) of restaurants participated. Responders included managers, owners, waiters and chefs. Most (90%) had received food hygiene training, but only 15% food allergy training. 25% could name three common food allergens. 3 in 4 listed nuts, but less than 1in 5 mentioned peanuts. Common misunderstandings included 60% of staff believing an individual experiencing an allergic reaction should drink water to dilute the allergen. A less prevalent, but perhaps more concerning, was the misunderstanding that cooking food would prevent it causing an allergic reaction (25%). Despite poor knowledge, all respondents were comfortable and 65% were \u201cvery comfortable\u201d with providing a \u201csafe\u201d meal for a customer with a food allergy. 60% expressed interest in future food allergy training. Conclusions: Despite high confidence in their own understanding of allergy, many staff lacked the knowledge to provide \u201csafe\u201d meals for food allergic customers. Traditionally tree nuts are a common ingredient in Asian-Indian dishes cuisine and there was widespread, but not universal, awareness of tree nuts as a common allergen. Peanuts were less commonly recognised as a common allergen, an observation of extreme concern as peanuts are being substituted for tree nuts as they are cheaper and avoid having to inflate meal prices. Our data highlights the need for greater training of restaurant staff. In parallel, food allergic customers need to exercise vigilance when making meal choices and develop skills to order a safe meal. The management of allergy is multifaceted, and this study indicates the importance of health professionals working beyond the clinical setting to collaborate with colleagues in the hospitality industry, public health and environmental health in coordinated endeavours to improve patient saf\u2026", "author" : [ { "dropping-particle" : "", "family" : "Common", "given" : "LRA", "non-dropping-particle" : "", "parse-names" : false, "suffix" : "" }, { "dropping-particle" : "", "family" : "Corrigan", "given" : "CJ", "non-dropping-particle" : "", "parse-names" : false, "suffix" : "" }, { "dropping-particle" : "", "family" : "Smith", "given" : "H", "non-dropping-particle" : "", "parse-names" : false, "suffix" : "" }, { "dropping-particle" : "", "family" : "Bailey", "given" : "S", "non-dropping-particle" : "", "parse-names" : false, "suffix" : "" }, { "dropping-particle" : "", "family" : "Harris", "given" : "S", "non-dropping-particle" : "", "parse-names" : false, "suffix" : "" }, { "dropping-particle" : "", "family" : "Holloway", "given" : "JA", "non-dropping-particle" : "", "parse-names" : false, "suffix" : "" } ], "container-title" : "Journal of Allergy &amp; Therapy", "id" : "ITEM-1", "issued" : { "date-parts" : [ [ "2013" ] ] }, "page" : "140", "title" : "How safe is your curry? Food allergy awareness of restaurant staff", "type" : "article-journal", "volume" : "4" }, "uris" : [ "http://www.mendeley.com/documents/?uuid=e34bdc7e-0e2f-477c-9916-158c8244921d" ] } ], "mendeley" : { "formattedCitation" : "[27]", "plainTextFormattedCitation" : "[27]", "previouslyFormattedCitation" : "[27]"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7]</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nited Kingdom</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40</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65% very comfortable, 25% somewhat comfortable, 10% comfortable, 0% somewhat uncomfortable, 0% very uncomfortable</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 xml:space="preserve">Choi and </w:t>
            </w:r>
            <w:proofErr w:type="spellStart"/>
            <w:r w:rsidRPr="00DE31CE">
              <w:rPr>
                <w:rFonts w:ascii="Times New Roman" w:hAnsi="Times New Roman" w:cs="Times New Roman"/>
                <w:color w:val="000000"/>
                <w:sz w:val="24"/>
                <w:szCs w:val="24"/>
              </w:rPr>
              <w:t>Rajagopal</w:t>
            </w:r>
            <w:proofErr w:type="spellEnd"/>
            <w:r w:rsidRPr="00DE31CE">
              <w:rPr>
                <w:rFonts w:ascii="Times New Roman" w:hAnsi="Times New Roman" w:cs="Times New Roman"/>
                <w:color w:val="000000"/>
                <w:sz w:val="24"/>
                <w:szCs w:val="24"/>
              </w:rPr>
              <w:t xml:space="preserve"> (2013)</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16/J.FOODCONT.2012.10.023", "abstract" : "The increasing incidence of food allergies is a major concern for all foodservice operators. The purpose of this study was to examine food allergy knowledge, attitudes, practices, and training among employees working in a university foodservice operation. Results from a paper-based questionnaire showed statistically significant differences in employee knowledge, attitudes, practices, training received, and perceived training needs between student and non-student employees. While training specific to food allergies was not provided, employees considered food allergy training to be important for handling food safely in their workplace. Attitudes toward food allergies had a significant influence on food allergy practices. Results from this study can be used by university foodservice operations to develop food allergy policies and procedures by taking into account the needs of their employees to protect food allergy sufferers in university foodservice operations and promote well-being.", "author" : [ { "dropping-particle" : "", "family" : "Choi", "given" : "J. H.", "non-dropping-particle" : "", "parse-names" : false, "suffix" : "" }, { "dropping-particle" : "", "family" : "Rajagopal", "given" : "L.", "non-dropping-particle" : "", "parse-names" : false, "suffix" : "" } ], "container-title" : "Food Control", "id" : "ITEM-1", "issue" : "2", "issued" : { "date-parts" : [ [ "2013", "6", "1" ] ] }, "page" : "474-481", "publisher" : "Elsevier", "title" : "Food allergy knowledge, attitudes, practices, and training of foodservice workers at a university foodservice operation in the Midwestern United States", "type" : "article-journal", "volume" : "31" }, "uris" : [ "http://www.mendeley.com/documents/?uuid=b8a67013-ae85-3579-b4a3-acd3a9aea954" ] } ], "mendeley" : { "formattedCitation" : "[28]", "plainTextFormattedCitation" : "[28]", "previouslyFormattedCitation" : "[28]"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8]</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93</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54% strongly agree, 39% agree, 6% neutral, 1% disagree, 0% strongly disagree (with statement about self-efficacy)</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Wham et al. (2014)</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111/1747-0080.12104", "abstract" : "To identify knowledge of caf\u00e9 and restaurant managers to provide safe meals to food allergic consumers. A structured self-administered knowledge questionnaire was completed by managers of 124 food establishments in Wellington, New Zealand. Three quarters (76%) of managers agreed to participate. Overall, 13% of respondents provided correct responses for all knowledge items. Most (93%) were very confident/confident to provide a safe meal to food allergic consumers and 64% very confident/confident to manage an allergen emergency. A quarter reported past training in food allergy management. Those with past training were more likely to have plans in place to provide a safe meal (14.8% vs. 3.4%; \u03c72 =2.918, P &lt; 0.05), manage an emergency (37.8% vs 21.8%; \u03c72 = 2.158, P &lt; 0.05) and to have a training program for staff (42.9% vs 8.8%; \u03c72 = 15.419, P &lt; 0.001). Restaurant managers were more likely to have an emergency plan than caf\u00e9 managers (33.3% vs 14.9%; \u03c72 = 3.974, P &lt; 0.01). Two-thirds (65%) of managers kept written recipes with ingredient details. Recipes were more likely kept if member of an industry association versus non-member (81.6% vs 60.4%; \u03c72 = 4.332, P &lt; 0.01). Seventy-seven per cent were interested in future training. Interest was greater among industry association members (98.0% vs 83.7%; \u03c72 = 4.317, P &lt; 0.02) and owners compared to managers (81.3% vs 71.7%; \u03c72 = 5.901, P &lt; 0.02). Food allergy knowledge of food establishment managers may compromise the safety of food allergic customers. Positive benefits of voluntary manager training are evident. For robust consumer protection, it is suggested that training be incorporated into the registration requirements for food establishments.", "author" : [ { "dropping-particle" : "", "family" : "Wham", "given" : "C. A.", "non-dropping-particle" : "", "parse-names" : false, "suffix" : "" }, { "dropping-particle" : "", "family" : "Sharma", "given" : "K. M.", "non-dropping-particle" : "", "parse-names" : false, "suffix" : "" } ], "container-title" : "Nutrition &amp; Dietetics", "id" : "ITEM-1", "issue" : "4", "issued" : { "date-parts" : [ [ "2014", "12", "1" ] ] }, "page" : "265-269", "title" : "Knowledge of caf\u00e9 and restaurant managers to provide a safe meal to food allergic consumers", "type" : "article-journal", "volume" : "71" }, "uris" : [ "http://www.mendeley.com/documents/?uuid=f9868e90-aa73-37fc-a02a-7e30f37fabdb" ] } ], "mendeley" : { "formattedCitation" : "[29]", "plainTextFormattedCitation" : "[29]", "previouslyFormattedCitation" : "[29]"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9]</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New Zealand</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24</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57% very confident, 36% confident, 6% don’t know, 3% less confident, 0% not at all confident</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proofErr w:type="spellStart"/>
            <w:r w:rsidRPr="00DE31CE">
              <w:rPr>
                <w:rFonts w:ascii="Times New Roman" w:hAnsi="Times New Roman" w:cs="Times New Roman"/>
                <w:color w:val="000000"/>
                <w:sz w:val="24"/>
                <w:szCs w:val="24"/>
              </w:rPr>
              <w:t>Sogut</w:t>
            </w:r>
            <w:proofErr w:type="spellEnd"/>
            <w:r w:rsidRPr="00DE31CE">
              <w:rPr>
                <w:rFonts w:ascii="Times New Roman" w:hAnsi="Times New Roman" w:cs="Times New Roman"/>
                <w:color w:val="000000"/>
                <w:sz w:val="24"/>
                <w:szCs w:val="24"/>
              </w:rPr>
              <w:t xml:space="preserve"> et al. (2015)</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02/alr.21427", "ISSN" : "20426976", "PMID" : "25312743", "abstract" : "BACKGROUND The incidence of food-induced allergic reactions is gradually increasing. Most of these allergic reactions occur in restaurants. Therefore, this study aims to investigate the awareness of restaurant personnel about food allergy. METHODS The training, knowledge levels on food allergy, and comfort level in providing safe food of 351 restaurant personnel in Erzurum Province, Turkey, were assessed through a face-to-face survey. RESULTS Among the participants, 81.5% were male (mean age 28.5 \u00b1 8.5 years). Among them, 17.1% were chefs, 11.1% managers, 5.7% owners, and 66.1% waiters. Food allergy training was reported by 17.1% of the participants. The rates of restaurant personnel who gave the correct answers to the 4 questionnaire items, \"Customers with food allergies can safely consume a small amount of that food/Food allergic reaction can cause death/If a customer is having an allergic reaction, it is appropriate to immediately serve them water to 'dilute' the allergen/Removing an allergen from a finished meal (eg, taking off nuts) may be all that is necessary to provide a safe meal for an allergic customer,\" which measure food allergy knowledge levels, were 46.4%, 65.7%, 55.0%, and 65.7%, respectively. CONCLUSION According to our study, there are gaps in the food allergy knowledge of restaurant personnel. Because preparing and serving safe meals to patients with food allergy in restaurants is important, the training of restaurant personnel in food allergy is necessary.", "author" : [ { "dropping-particle" : "", "family" : "Sogut", "given" : "Ayhan", "non-dropping-particle" : "", "parse-names" : false, "suffix" : "" }, { "dropping-particle" : "", "family" : "Kavut", "given" : "Ay\u015fe Ba\u00e7\u00e7\u0131o\u011flu", "non-dropping-particle" : "", "parse-names" : false, "suffix" : "" }, { "dropping-particle" : "", "family" : "Kartal", "given" : "\u0130brahim", "non-dropping-particle" : "", "parse-names" : false, "suffix" : "" }, { "dropping-particle" : "", "family" : "Beyhun", "given" : "Ercument Nazim", "non-dropping-particle" : "", "parse-names" : false, "suffix" : "" }, { "dropping-particle" : "", "family" : "\u00c7ay\u0131r", "given" : "Atilla", "non-dropping-particle" : "", "parse-names" : false, "suffix" : "" }, { "dropping-particle" : "", "family" : "Mutlu", "given" : "Mehmet", "non-dropping-particle" : "", "parse-names" : false, "suffix" : "" }, { "dropping-particle" : "", "family" : "\u00d6zkan", "given" : "Behzat", "non-dropping-particle" : "", "parse-names" : false, "suffix" : "" } ], "container-title" : "International Forum of Allergy &amp; Rhinology", "id" : "ITEM-1", "issue" : "2", "issued" : { "date-parts" : [ [ "2015", "2" ] ] }, "page" : "157-161", "title" : "Food allergy knowledge and attitude of restaurant personnel in Turkey", "type" : "article-journal", "volume" : "5" }, "uris" : [ "http://www.mendeley.com/documents/?uuid=f3f14aac-0fb7-333e-8e02-0030cc31c667" ] } ], "mendeley" : { "formattedCitation" : "[30]", "plainTextFormattedCitation" : "[30]", "previouslyFormattedCitation" : "[30]"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30]</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Turkey</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351</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41% very comfortable, 9% somewhat comfortable, 38% comfortable, 8% somewhat uncomfortable, 4% very uncomfortable</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Dupuis et al. (2016)</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16/j.foodcont.2015.11.026", "ISSN" : "09567135", "abstract" : "We assessed restaurant workers' knowledge and practices regarding food allergy management and adverse events, which result in 90,000 emergency department visits annually in the United States. We surveyed all eligible restaurants within a defined catchment in Philadelphia and 80.3% (n\u00a0=\u00a0187) participated. No restaurant employee was able to name all seven \u201cbest practices\u201d to reduce the risk of food allergy adverse events in restaurants. The majority of participants could name only zero or one preventive measure. Few participants knew to respond to anaphylaxis by administering epinephrine and calling 9-1-1. Public health professionals should work with the restaurant industry, and with food service workers, to evaluate and revise food allergy-relevant policies and trainings. This is critical to protect the 15 million American consumers, and far more globally, who suffer from food allergies.", "author" : [ { "dropping-particle" : "", "family" : "Dupuis", "given" : "Roxanne", "non-dropping-particle" : "", "parse-names" : false, "suffix" : "" }, { "dropping-particle" : "", "family" : "Meisel", "given" : "Zachary", "non-dropping-particle" : "", "parse-names" : false, "suffix" : "" }, { "dropping-particle" : "", "family" : "Grande", "given" : "David", "non-dropping-particle" : "", "parse-names" : false, "suffix" : "" }, { "dropping-particle" : "", "family" : "Strupp", "given" : "Emily", "non-dropping-particle" : "", "parse-names" : false, "suffix" : "" }, { "dropping-particle" : "", "family" : "Kounaves", "given" : "Sarah", "non-dropping-particle" : "", "parse-names" : false, "suffix" : "" }, { "dropping-particle" : "", "family" : "Graves", "given" : "Amy", "non-dropping-particle" : "", "parse-names" : false, "suffix" : "" }, { "dropping-particle" : "", "family" : "Frasso", "given" : "Rosemary", "non-dropping-particle" : "", "parse-names" : false, "suffix" : "" }, { "dropping-particle" : "", "family" : "Cannuscio", "given" : "Carolyn C.", "non-dropping-particle" : "", "parse-names" : false, "suffix" : "" } ], "container-title" : "Food Control", "id" : "ITEM-1", "issued" : { "date-parts" : [ [ "2016" ] ] }, "page" : "147-157", "title" : "Food allergy management among restaurant workers in a large U.S. city", "type" : "article-journal", "volume" : "63" }, "uris" : [ "http://www.mendeley.com/documents/?uuid=da62df30-2881-395a-87b7-769ea852f27c" ] } ], "mendeley" : { "formattedCitation" : "[31]", "plainTextFormattedCitation" : "[31]", "previouslyFormattedCitation" : "[31]"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31]</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82</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69% confident (scores of 85 or above on a 100-point linear scale)</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proofErr w:type="spellStart"/>
            <w:r w:rsidRPr="00DE31CE">
              <w:rPr>
                <w:rFonts w:ascii="Times New Roman" w:hAnsi="Times New Roman" w:cs="Times New Roman"/>
                <w:color w:val="000000"/>
                <w:sz w:val="24"/>
                <w:szCs w:val="24"/>
              </w:rPr>
              <w:t>Radke</w:t>
            </w:r>
            <w:proofErr w:type="spellEnd"/>
            <w:r w:rsidRPr="00DE31CE">
              <w:rPr>
                <w:rFonts w:ascii="Times New Roman" w:hAnsi="Times New Roman" w:cs="Times New Roman"/>
                <w:color w:val="000000"/>
                <w:sz w:val="24"/>
                <w:szCs w:val="24"/>
              </w:rPr>
              <w:t xml:space="preserve"> et al. (2016)</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4315/0362-028X.JFP-16-085", "ISSN" : "1944-9097", "PMID" : "28221943", "abstract" : "Dining outside of the home can be difficult for persons with food allergies who must rely on restaurant staff to properly prepare allergen-free meals. The purpose of this study was to understand and identify factors associated with food allergy knowledge and attitudes among restaurant managers, food workers, and servers. This study was conducted by the Environmental Health Specialists Network (EHS-Net), a collaborative forum of federal, state, and local environmental health specialists working to understand the environmental factors associated with food safety issues. EHS-Net personnel collected data from 278 randomly selected restaurants through interviews with restaurant managers, food workers, and servers. Results indicated that managers, food workers, and servers were generally knowledgeable and had positive attitudes about accommodating customers' food allergies. However, we identified important gaps, such as more than 10% of managers and staff believed that a person with a food allergy can safely consume a small amount of that allergen. Managers and staff also had lower confidence in their restaurant's ability to properly respond to a food allergy emergency. The knowledge and attitudes of all groups were higher at restaurants that had a specific person to answer food allergy questions and requests or a plan for answering questions from food allergic customers. However, food allergy training was not associated with knowledge in any of the groups but was associated with manager and server attitudes. Based on these findings, we encourage restaurants to be proactive by training staff about food allergies and creating plans and procedures to reduce the risk of a customer having a food allergic reaction.", "author" : [ { "dropping-particle" : "", "family" : "Radke", "given" : "Taylor J", "non-dropping-particle" : "", "parse-names" : false, "suffix" : "" }, { "dropping-particle" : "", "family" : "Brown", "given" : "Laura G", "non-dropping-particle" : "", "parse-names" : false, "suffix" : "" }, { "dropping-particle" : "", "family" : "Hoover", "given" : "E Rickamer", "non-dropping-particle" : "", "parse-names" : false, "suffix" : "" }, { "dropping-particle" : "V", "family" : "Faw", "given" : "Brenda", "non-dropping-particle" : "", "parse-names" : false, "suffix" : "" }, { "dropping-particle" : "", "family" : "Reimann", "given" : "David", "non-dropping-particle" : "", "parse-names" : false, "suffix" : "" }, { "dropping-particle" : "", "family" : "Wong", "given" : "Melissa R", "non-dropping-particle" : "", "parse-names" : false, "suffix" : "" }, { "dropping-particle" : "", "family" : "Nicholas", "given" : "David", "non-dropping-particle" : "", "parse-names" : false, "suffix" : "" }, { "dropping-particle" : "", "family" : "Barkley", "given" : "Jonathan", "non-dropping-particle" : "", "parse-names" : false, "suffix" : "" }, { "dropping-particle" : "", "family" : "Ripley", "given" : "Danny", "non-dropping-particle" : "", "parse-names" : false, "suffix" : "" } ], "container-title" : "Journal of Food Protection", "id" : "ITEM-1", "issue" : "9", "issued" : { "date-parts" : [ [ "2016", "9" ] ] }, "page" : "1588-1598", "publisher" : "NIH Public Access", "title" : "Food allergy knowledge and attitudes of restaurant managers and staff: an EHS-Net study", "type" : "article-journal", "volume" : "79" }, "uris" : [ "http://www.mendeley.com/documents/?uuid=2b46644a-c1ff-3ebe-84aa-ebbb9ebd092c" ] } ], "mendeley" : { "formattedCitation" : "[32]", "plainTextFormattedCitation" : "[32]", "previouslyFormattedCitation" : "[32]"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32]</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644</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42% strongly agree, 49% agree, 2% neutral, 7% disagree, 0% strongly disagree (with statement about self-efficacy)</w:t>
            </w:r>
          </w:p>
        </w:tc>
      </w:tr>
      <w:tr w:rsidR="00742C46" w:rsidRPr="00DE31CE" w:rsidTr="00A670BD">
        <w:tc>
          <w:tcPr>
            <w:tcW w:w="2835" w:type="dxa"/>
            <w:shd w:val="clear" w:color="auto" w:fill="auto"/>
          </w:tcPr>
          <w:p w:rsidR="00742C46" w:rsidRPr="00DE31CE" w:rsidRDefault="00742C46" w:rsidP="00A670BD">
            <w:pPr>
              <w:rPr>
                <w:rFonts w:ascii="Times New Roman" w:hAnsi="Times New Roman" w:cs="Times New Roman"/>
                <w:b/>
                <w:sz w:val="24"/>
                <w:szCs w:val="24"/>
              </w:rPr>
            </w:pPr>
            <w:r w:rsidRPr="00DE31CE">
              <w:rPr>
                <w:rFonts w:ascii="Times New Roman" w:hAnsi="Times New Roman" w:cs="Times New Roman"/>
                <w:b/>
                <w:sz w:val="24"/>
                <w:szCs w:val="24"/>
              </w:rPr>
              <w:t>Self-efficacy in responding to a food allergy emergency</w:t>
            </w:r>
          </w:p>
        </w:tc>
        <w:tc>
          <w:tcPr>
            <w:tcW w:w="1051" w:type="dxa"/>
            <w:shd w:val="clear" w:color="auto" w:fill="auto"/>
          </w:tcPr>
          <w:p w:rsidR="00742C46" w:rsidRPr="00DE31CE" w:rsidRDefault="00742C46" w:rsidP="00A670BD">
            <w:pPr>
              <w:rPr>
                <w:rFonts w:ascii="Times New Roman" w:hAnsi="Times New Roman" w:cs="Times New Roman"/>
                <w:sz w:val="24"/>
                <w:szCs w:val="24"/>
              </w:rPr>
            </w:pPr>
          </w:p>
        </w:tc>
        <w:tc>
          <w:tcPr>
            <w:tcW w:w="913" w:type="dxa"/>
          </w:tcPr>
          <w:p w:rsidR="00742C46" w:rsidRPr="00DE31CE" w:rsidRDefault="00742C46" w:rsidP="00A670BD">
            <w:pPr>
              <w:rPr>
                <w:rFonts w:ascii="Times New Roman" w:hAnsi="Times New Roman" w:cs="Times New Roman"/>
                <w:sz w:val="24"/>
                <w:szCs w:val="24"/>
              </w:rPr>
            </w:pPr>
          </w:p>
        </w:tc>
        <w:tc>
          <w:tcPr>
            <w:tcW w:w="4557" w:type="dxa"/>
            <w:shd w:val="clear" w:color="auto" w:fill="auto"/>
          </w:tcPr>
          <w:p w:rsidR="00742C46" w:rsidRPr="00DE31CE" w:rsidRDefault="00742C46" w:rsidP="00A670BD">
            <w:pPr>
              <w:rPr>
                <w:rFonts w:ascii="Times New Roman" w:hAnsi="Times New Roman" w:cs="Times New Roman"/>
                <w:sz w:val="24"/>
                <w:szCs w:val="24"/>
              </w:rPr>
            </w:pPr>
          </w:p>
        </w:tc>
      </w:tr>
      <w:tr w:rsidR="00742C46" w:rsidRPr="00DE31CE" w:rsidTr="00A670BD">
        <w:trPr>
          <w:trHeight w:val="131"/>
        </w:trPr>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 xml:space="preserve">Choi and </w:t>
            </w:r>
            <w:proofErr w:type="spellStart"/>
            <w:r w:rsidRPr="00DE31CE">
              <w:rPr>
                <w:rFonts w:ascii="Times New Roman" w:hAnsi="Times New Roman" w:cs="Times New Roman"/>
                <w:color w:val="000000"/>
                <w:sz w:val="24"/>
                <w:szCs w:val="24"/>
              </w:rPr>
              <w:t>Rajagopal</w:t>
            </w:r>
            <w:proofErr w:type="spellEnd"/>
            <w:r w:rsidRPr="00DE31CE">
              <w:rPr>
                <w:rFonts w:ascii="Times New Roman" w:hAnsi="Times New Roman" w:cs="Times New Roman"/>
                <w:color w:val="000000"/>
                <w:sz w:val="24"/>
                <w:szCs w:val="24"/>
              </w:rPr>
              <w:t xml:space="preserve"> (2013)</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16/J.FOODCONT.2012.10.023", "abstract" : "The increasing incidence of food allergies is a major concern for all foodservice operators. The purpose of this study was to examine food allergy knowledge, attitudes, practices, and training among employees working in a university foodservice operation. Results from a paper-based questionnaire showed statistically significant differences in employee knowledge, attitudes, practices, training received, and perceived training needs between student and non-student employees. While training specific to food allergies was not provided, employees considered food allergy training to be important for handling food safely in their workplace. Attitudes toward food allergies had a significant influence on food allergy practices. Results from this study can be used by university foodservice operations to develop food allergy policies and procedures by taking into account the needs of their employees to protect food allergy sufferers in university foodservice operations and promote well-being.", "author" : [ { "dropping-particle" : "", "family" : "Choi", "given" : "J. H.", "non-dropping-particle" : "", "parse-names" : false, "suffix" : "" }, { "dropping-particle" : "", "family" : "Rajagopal", "given" : "L.", "non-dropping-particle" : "", "parse-names" : false, "suffix" : "" } ], "container-title" : "Food Control", "id" : "ITEM-1", "issue" : "2", "issued" : { "date-parts" : [ [ "2013", "6", "1" ] ] }, "page" : "474-481", "publisher" : "Elsevier", "title" : "Food allergy knowledge, attitudes, practices, and training of foodservice workers at a university foodservice operation in the Midwestern United States", "type" : "article-journal", "volume" : "31" }, "uris" : [ "http://www.mendeley.com/documents/?uuid=b8a67013-ae85-3579-b4a3-acd3a9aea954" ] } ], "mendeley" : { "formattedCitation" : "[28]", "plainTextFormattedCitation" : "[28]", "previouslyFormattedCitation" : "[28]"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8]</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93</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8% strongly agree, 37% agree, 22% neutral, 19% disagree, 5% strongly disagree (with statement about self-efficacy)</w:t>
            </w:r>
          </w:p>
        </w:tc>
      </w:tr>
      <w:tr w:rsidR="00742C46" w:rsidRPr="00DE31CE" w:rsidTr="00A670BD">
        <w:tc>
          <w:tcPr>
            <w:tcW w:w="2835" w:type="dxa"/>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Wham et al. (2014)</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111/1747-0080.12104", "abstract" : "To identify knowledge of caf\u00e9 and restaurant managers to provide safe meals to food allergic consumers. A structured self-administered knowledge questionnaire was completed by managers of 124 food establishments in Wellington, New Zealand. Three quarters (76%) of managers agreed to participate. Overall, 13% of respondents provided correct responses for all knowledge items. Most (93%) were very confident/confident to provide a safe meal to food allergic consumers and 64% very confident/confident to manage an allergen emergency. A quarter reported past training in food allergy management. Those with past training were more likely to have plans in place to provide a safe meal (14.8% vs. 3.4%; \u03c72 =2.918, P &lt; 0.05), manage an emergency (37.8% vs 21.8%; \u03c72 = 2.158, P &lt; 0.05) and to have a training program for staff (42.9% vs 8.8%; \u03c72 = 15.419, P &lt; 0.001). Restaurant managers were more likely to have an emergency plan than caf\u00e9 managers (33.3% vs 14.9%; \u03c72 = 3.974, P &lt; 0.01). Two-thirds (65%) of managers kept written recipes with ingredient details. Recipes were more likely kept if member of an industry association versus non-member (81.6% vs 60.4%; \u03c72 = 4.332, P &lt; 0.01). Seventy-seven per cent were interested in future training. Interest was greater among industry association members (98.0% vs 83.7%; \u03c72 = 4.317, P &lt; 0.02) and owners compared to managers (81.3% vs 71.7%; \u03c72 = 5.901, P &lt; 0.02). Food allergy knowledge of food establishment managers may compromise the safety of food allergic customers. Positive benefits of voluntary manager training are evident. For robust consumer protection, it is suggested that training be incorporated into the registration requirements for food establishments.", "author" : [ { "dropping-particle" : "", "family" : "Wham", "given" : "C. A.", "non-dropping-particle" : "", "parse-names" : false, "suffix" : "" }, { "dropping-particle" : "", "family" : "Sharma", "given" : "K. M.", "non-dropping-particle" : "", "parse-names" : false, "suffix" : "" } ], "container-title" : "Nutrition &amp; Dietetics", "id" : "ITEM-1", "issue" : "4", "issued" : { "date-parts" : [ [ "2014", "12", "1" ] ] }, "page" : "265-269", "title" : "Knowledge of caf\u00e9 and restaurant managers to provide a safe meal to food allergic consumers", "type" : "article-journal", "volume" : "71" }, "uris" : [ "http://www.mendeley.com/documents/?uuid=f9868e90-aa73-37fc-a02a-7e30f37fabdb" ] } ], "mendeley" : { "formattedCitation" : "[29]", "plainTextFormattedCitation" : "[29]", "previouslyFormattedCitation" : "[29]"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29]</w:t>
            </w:r>
            <w:r>
              <w:rPr>
                <w:rFonts w:ascii="Times New Roman" w:hAnsi="Times New Roman" w:cs="Times New Roman"/>
                <w:color w:val="000000"/>
                <w:sz w:val="24"/>
                <w:szCs w:val="24"/>
              </w:rPr>
              <w:fldChar w:fldCharType="end"/>
            </w:r>
          </w:p>
        </w:tc>
        <w:tc>
          <w:tcPr>
            <w:tcW w:w="1051"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New Zealand</w:t>
            </w:r>
          </w:p>
        </w:tc>
        <w:tc>
          <w:tcPr>
            <w:tcW w:w="913" w:type="dxa"/>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24</w:t>
            </w:r>
          </w:p>
        </w:tc>
        <w:tc>
          <w:tcPr>
            <w:tcW w:w="4557" w:type="dxa"/>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20% very confident, 44% confident, 21% don’t know, 12% less confident, 3% not at all confident</w:t>
            </w:r>
          </w:p>
        </w:tc>
      </w:tr>
      <w:tr w:rsidR="00742C46" w:rsidRPr="00DE31CE" w:rsidTr="00A670BD">
        <w:tc>
          <w:tcPr>
            <w:tcW w:w="2835" w:type="dxa"/>
            <w:tcBorders>
              <w:bottom w:val="single" w:sz="4" w:space="0" w:color="auto"/>
            </w:tcBorders>
            <w:shd w:val="clear" w:color="auto" w:fill="auto"/>
          </w:tcPr>
          <w:p w:rsidR="00742C46" w:rsidRPr="00DE31CE" w:rsidRDefault="00742C46" w:rsidP="00A670BD">
            <w:pPr>
              <w:ind w:left="171"/>
              <w:rPr>
                <w:rFonts w:ascii="Times New Roman" w:hAnsi="Times New Roman" w:cs="Times New Roman"/>
                <w:color w:val="000000"/>
                <w:sz w:val="24"/>
                <w:szCs w:val="24"/>
              </w:rPr>
            </w:pPr>
            <w:r w:rsidRPr="00DE31CE">
              <w:rPr>
                <w:rFonts w:ascii="Times New Roman" w:hAnsi="Times New Roman" w:cs="Times New Roman"/>
                <w:color w:val="000000"/>
                <w:sz w:val="24"/>
                <w:szCs w:val="24"/>
              </w:rPr>
              <w:t>Dupuis et al. (2016)</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 "citationItems" : [ { "id" : "ITEM-1", "itemData" : { "DOI" : "10.1016/j.foodcont.2015.11.026", "ISSN" : "09567135", "abstract" : "We assessed restaurant workers' knowledge and practices regarding food allergy management and adverse events, which result in 90,000 emergency department visits annually in the United States. We surveyed all eligible restaurants within a defined catchment in Philadelphia and 80.3% (n\u00a0=\u00a0187) participated. No restaurant employee was able to name all seven \u201cbest practices\u201d to reduce the risk of food allergy adverse events in restaurants. The majority of participants could name only zero or one preventive measure. Few participants knew to respond to anaphylaxis by administering epinephrine and calling 9-1-1. Public health professionals should work with the restaurant industry, and with food service workers, to evaluate and revise food allergy-relevant policies and trainings. This is critical to protect the 15 million American consumers, and far more globally, who suffer from food allergies.", "author" : [ { "dropping-particle" : "", "family" : "Dupuis", "given" : "Roxanne", "non-dropping-particle" : "", "parse-names" : false, "suffix" : "" }, { "dropping-particle" : "", "family" : "Meisel", "given" : "Zachary", "non-dropping-particle" : "", "parse-names" : false, "suffix" : "" }, { "dropping-particle" : "", "family" : "Grande", "given" : "David", "non-dropping-particle" : "", "parse-names" : false, "suffix" : "" }, { "dropping-particle" : "", "family" : "Strupp", "given" : "Emily", "non-dropping-particle" : "", "parse-names" : false, "suffix" : "" }, { "dropping-particle" : "", "family" : "Kounaves", "given" : "Sarah", "non-dropping-particle" : "", "parse-names" : false, "suffix" : "" }, { "dropping-particle" : "", "family" : "Graves", "given" : "Amy", "non-dropping-particle" : "", "parse-names" : false, "suffix" : "" }, { "dropping-particle" : "", "family" : "Frasso", "given" : "Rosemary", "non-dropping-particle" : "", "parse-names" : false, "suffix" : "" }, { "dropping-particle" : "", "family" : "Cannuscio", "given" : "Carolyn C.", "non-dropping-particle" : "", "parse-names" : false, "suffix" : "" } ], "container-title" : "Food Control", "id" : "ITEM-1", "issued" : { "date-parts" : [ [ "2016" ] ] }, "page" : "147-157", "title" : "Food allergy management among restaurant workers in a large U.S. city", "type" : "article-journal", "volume" : "63" }, "uris" : [ "http://www.mendeley.com/documents/?uuid=da62df30-2881-395a-87b7-769ea852f27c" ] } ], "mendeley" : { "formattedCitation" : "[31]", "plainTextFormattedCitation" : "[31]", "previouslyFormattedCitation" : "[31]" }, "properties" : {  }, "schema" : "https://github.com/citation-style-language/schema/raw/master/csl-citation.json" }</w:instrText>
            </w:r>
            <w:r>
              <w:rPr>
                <w:rFonts w:ascii="Times New Roman" w:hAnsi="Times New Roman" w:cs="Times New Roman"/>
                <w:color w:val="000000"/>
                <w:sz w:val="24"/>
                <w:szCs w:val="24"/>
              </w:rPr>
              <w:fldChar w:fldCharType="separate"/>
            </w:r>
            <w:r w:rsidRPr="001832CE">
              <w:rPr>
                <w:rFonts w:ascii="Times New Roman" w:hAnsi="Times New Roman" w:cs="Times New Roman"/>
                <w:noProof/>
                <w:color w:val="000000"/>
                <w:sz w:val="24"/>
                <w:szCs w:val="24"/>
              </w:rPr>
              <w:t>[31]</w:t>
            </w:r>
            <w:r>
              <w:rPr>
                <w:rFonts w:ascii="Times New Roman" w:hAnsi="Times New Roman" w:cs="Times New Roman"/>
                <w:color w:val="000000"/>
                <w:sz w:val="24"/>
                <w:szCs w:val="24"/>
              </w:rPr>
              <w:fldChar w:fldCharType="end"/>
            </w:r>
          </w:p>
        </w:tc>
        <w:tc>
          <w:tcPr>
            <w:tcW w:w="1051" w:type="dxa"/>
            <w:tcBorders>
              <w:bottom w:val="single" w:sz="4" w:space="0" w:color="auto"/>
            </w:tcBorders>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US</w:t>
            </w:r>
          </w:p>
        </w:tc>
        <w:tc>
          <w:tcPr>
            <w:tcW w:w="913" w:type="dxa"/>
            <w:tcBorders>
              <w:bottom w:val="single" w:sz="4" w:space="0" w:color="auto"/>
            </w:tcBorders>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179</w:t>
            </w:r>
          </w:p>
        </w:tc>
        <w:tc>
          <w:tcPr>
            <w:tcW w:w="4557" w:type="dxa"/>
            <w:tcBorders>
              <w:bottom w:val="single" w:sz="4" w:space="0" w:color="auto"/>
            </w:tcBorders>
            <w:shd w:val="clear" w:color="auto" w:fill="auto"/>
          </w:tcPr>
          <w:p w:rsidR="00742C46" w:rsidRPr="00DE31CE" w:rsidRDefault="00742C46" w:rsidP="00A670BD">
            <w:pPr>
              <w:rPr>
                <w:rFonts w:ascii="Times New Roman" w:hAnsi="Times New Roman" w:cs="Times New Roman"/>
                <w:sz w:val="24"/>
                <w:szCs w:val="24"/>
              </w:rPr>
            </w:pPr>
            <w:r w:rsidRPr="00DE31CE">
              <w:rPr>
                <w:rFonts w:ascii="Times New Roman" w:hAnsi="Times New Roman" w:cs="Times New Roman"/>
                <w:sz w:val="24"/>
                <w:szCs w:val="24"/>
              </w:rPr>
              <w:t>54% confident (scores of 85 or above on a 100-point linear scale)</w:t>
            </w:r>
          </w:p>
        </w:tc>
      </w:tr>
    </w:tbl>
    <w:p w:rsidR="00BC1727" w:rsidRPr="00742C46" w:rsidRDefault="00BC1727">
      <w:pPr>
        <w:rPr>
          <w:sz w:val="2"/>
          <w:szCs w:val="2"/>
        </w:rPr>
      </w:pPr>
    </w:p>
    <w:sectPr w:rsidR="00BC1727" w:rsidRPr="00742C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C46"/>
    <w:rsid w:val="00742C46"/>
    <w:rsid w:val="00AA6B06"/>
    <w:rsid w:val="00BC17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34C4AD-885B-48BD-8DA1-38C84A62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73</Words>
  <Characters>2949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Young</dc:creator>
  <cp:keywords/>
  <dc:description/>
  <cp:lastModifiedBy>Ian Young</cp:lastModifiedBy>
  <cp:revision>2</cp:revision>
  <dcterms:created xsi:type="dcterms:W3CDTF">2018-07-03T18:10:00Z</dcterms:created>
  <dcterms:modified xsi:type="dcterms:W3CDTF">2018-08-24T12:18:00Z</dcterms:modified>
</cp:coreProperties>
</file>